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480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b/>
          <w:bCs/>
          <w:sz w:val="22"/>
          <w:szCs w:val="22"/>
          <w:lang w:val="en-GB"/>
        </w:rPr>
        <w:t xml:space="preserve">Table S1. </w:t>
      </w:r>
      <w:r>
        <w:rPr>
          <w:rFonts w:cs="Times New Roman" w:ascii="Times New Roman" w:hAnsi="Times New Roman"/>
          <w:b/>
          <w:sz w:val="22"/>
          <w:szCs w:val="22"/>
          <w:lang w:val="en-GB"/>
        </w:rPr>
        <w:t xml:space="preserve">Overview of samples with quantifiable ZEB1 staining available. </w:t>
      </w:r>
      <w:r>
        <w:rPr>
          <w:rFonts w:cs="Times New Roman" w:ascii="Times New Roman" w:hAnsi="Times New Roman"/>
          <w:sz w:val="22"/>
          <w:szCs w:val="22"/>
          <w:lang w:val="en-GB"/>
        </w:rPr>
        <w:t>Quantification of ZEB1 immunohistochemistry was possible for 245 out of a total of 266 cases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tbl>
      <w:tblPr>
        <w:tblW w:w="8472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36"/>
        <w:gridCol w:w="1984"/>
        <w:gridCol w:w="2552"/>
      </w:tblGrid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diagnosi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val="en-GB"/>
              </w:rPr>
              <w:t>no. of cases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val="en-GB"/>
              </w:rPr>
              <w:t>ZEB1 labelling index (mean +/- SD)</w:t>
            </w:r>
          </w:p>
        </w:tc>
      </w:tr>
      <w:tr>
        <w:trPr/>
        <w:tc>
          <w:tcPr>
            <w:tcW w:w="847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i/>
                <w:sz w:val="22"/>
                <w:szCs w:val="22"/>
              </w:rPr>
              <w:t>full biopsy samples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strocytoma, IDH-wildtype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6 ± 12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strocytoma, IDH-mutant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3 ± 4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oligodendroglioma, IDH-mutant and 1p/19q-codeleted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8 ± 12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lioblastoma, IDH-wildtype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2 ± 26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lioblastoma, IDH-mutant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4</w:t>
            </w:r>
          </w:p>
        </w:tc>
      </w:tr>
      <w:tr>
        <w:trPr/>
        <w:tc>
          <w:tcPr>
            <w:tcW w:w="847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i/>
                <w:sz w:val="22"/>
                <w:szCs w:val="22"/>
              </w:rPr>
              <w:t>tissue microarray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naplastic astrocytoma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7 ± 30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naplastic oligodendroglioma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4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naplastic oligoastrocytoma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7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glioblastoma (total)</w:t>
            </w:r>
          </w:p>
          <w:p>
            <w:pPr>
              <w:pStyle w:val="Normal"/>
              <w:spacing w:lineRule="auto" w:line="480"/>
              <w:ind w:left="347" w:hanging="0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IDH-wildtype</w:t>
            </w:r>
          </w:p>
          <w:p>
            <w:pPr>
              <w:pStyle w:val="Normal"/>
              <w:spacing w:lineRule="auto" w:line="480"/>
              <w:ind w:left="347" w:hanging="0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IDH-mutant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10</w:t>
            </w:r>
          </w:p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97</w:t>
            </w:r>
          </w:p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3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1 ± 25</w:t>
            </w:r>
          </w:p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0 ± 25</w:t>
            </w:r>
          </w:p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5 ± 22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liosarcoma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5 ± 34</w:t>
            </w:r>
          </w:p>
        </w:tc>
      </w:tr>
    </w:tbl>
    <w:p>
      <w:pPr>
        <w:pStyle w:val="Normal"/>
        <w:spacing w:lineRule="auto" w:line="360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Note: An integrated diagnosis according to WHO 2016 criteria was assigned to full biopsy cases. Histological grading was omitted for full biopsy samples due to the small size. In contrast, 1p/19q codeletion status was not available for the tissue microarray where the WHO 2007 histological diagnosis is given.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Cambria"/>
      <w:color w:val="auto"/>
      <w:sz w:val="24"/>
      <w:szCs w:val="24"/>
      <w:lang w:val="de-DE" w:bidi="ar-SA" w:eastAsia="zh-CN"/>
    </w:rPr>
  </w:style>
  <w:style w:type="character" w:styleId="Absatzstandardschriftart">
    <w:name w:val="Absatz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27T06:11:00Z</dcterms:created>
  <dc:creator>euskircp</dc:creator>
  <dc:description/>
  <cp:keywords/>
  <dc:language>en-US</dc:language>
  <cp:lastModifiedBy>philipp</cp:lastModifiedBy>
  <dcterms:modified xsi:type="dcterms:W3CDTF">2017-08-27T06:16:00Z</dcterms:modified>
  <cp:revision>4</cp:revision>
  <dc:subject/>
  <dc:title>Table 1 Overview of 269 samples with quantifiable ZEB1 staining available</dc:title>
</cp:coreProperties>
</file>